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16A1B" w14:textId="54C60E45" w:rsidR="00315CCA" w:rsidRPr="009504E3" w:rsidRDefault="00A53167">
      <w:pPr>
        <w:rPr>
          <w:b/>
        </w:rPr>
      </w:pPr>
      <w:r>
        <w:rPr>
          <w:b/>
        </w:rPr>
        <w:t>Table S</w:t>
      </w:r>
      <w:r w:rsidR="009504E3" w:rsidRPr="009504E3">
        <w:rPr>
          <w:b/>
        </w:rPr>
        <w:t>1. Regressions of 3D outcomes on manual outcomes to test whether intercepts differ from zero, and slopes differ from 1</w:t>
      </w:r>
    </w:p>
    <w:p w14:paraId="4E93B5CE" w14:textId="77777777" w:rsidR="009504E3" w:rsidRDefault="009504E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418"/>
        <w:gridCol w:w="1418"/>
        <w:gridCol w:w="1418"/>
        <w:gridCol w:w="1418"/>
        <w:gridCol w:w="1418"/>
        <w:gridCol w:w="1418"/>
      </w:tblGrid>
      <w:tr w:rsidR="009504E3" w14:paraId="23C63578" w14:textId="77777777" w:rsidTr="000E349C">
        <w:tc>
          <w:tcPr>
            <w:tcW w:w="3085" w:type="dxa"/>
          </w:tcPr>
          <w:p w14:paraId="517D2701" w14:textId="7736A81A" w:rsidR="009504E3" w:rsidRDefault="009504E3">
            <w:r>
              <w:t>3D outcome</w:t>
            </w:r>
          </w:p>
        </w:tc>
        <w:tc>
          <w:tcPr>
            <w:tcW w:w="2836" w:type="dxa"/>
            <w:gridSpan w:val="2"/>
          </w:tcPr>
          <w:p w14:paraId="59D5F94A" w14:textId="7532F292" w:rsidR="009504E3" w:rsidRDefault="009504E3" w:rsidP="009504E3">
            <w:pPr>
              <w:jc w:val="center"/>
            </w:pPr>
            <w:r>
              <w:t>Intercept</w:t>
            </w:r>
          </w:p>
        </w:tc>
        <w:tc>
          <w:tcPr>
            <w:tcW w:w="2836" w:type="dxa"/>
            <w:gridSpan w:val="2"/>
          </w:tcPr>
          <w:p w14:paraId="4C4FB959" w14:textId="47ABA33C" w:rsidR="009504E3" w:rsidRDefault="009504E3" w:rsidP="009504E3">
            <w:pPr>
              <w:jc w:val="center"/>
            </w:pPr>
            <w:r>
              <w:t>Slope</w:t>
            </w:r>
          </w:p>
        </w:tc>
        <w:tc>
          <w:tcPr>
            <w:tcW w:w="2836" w:type="dxa"/>
            <w:gridSpan w:val="2"/>
          </w:tcPr>
          <w:p w14:paraId="25A771D1" w14:textId="78D2DF78" w:rsidR="009504E3" w:rsidRDefault="009504E3" w:rsidP="009504E3">
            <w:pPr>
              <w:jc w:val="center"/>
            </w:pPr>
            <w:r>
              <w:t>Model fit</w:t>
            </w:r>
          </w:p>
        </w:tc>
      </w:tr>
      <w:tr w:rsidR="009504E3" w14:paraId="47F31673" w14:textId="77777777" w:rsidTr="009504E3">
        <w:tc>
          <w:tcPr>
            <w:tcW w:w="3085" w:type="dxa"/>
          </w:tcPr>
          <w:p w14:paraId="305F5F06" w14:textId="49B31B99" w:rsidR="009504E3" w:rsidRDefault="009504E3"/>
        </w:tc>
        <w:tc>
          <w:tcPr>
            <w:tcW w:w="1418" w:type="dxa"/>
          </w:tcPr>
          <w:p w14:paraId="55CD3C93" w14:textId="4793A2D9" w:rsidR="009504E3" w:rsidRDefault="009504E3">
            <w:r>
              <w:t>Coefficient</w:t>
            </w:r>
          </w:p>
        </w:tc>
        <w:tc>
          <w:tcPr>
            <w:tcW w:w="1418" w:type="dxa"/>
          </w:tcPr>
          <w:p w14:paraId="3D99B39C" w14:textId="05DB2977" w:rsidR="009504E3" w:rsidRDefault="009504E3">
            <w:r>
              <w:t>95% CI</w:t>
            </w:r>
          </w:p>
        </w:tc>
        <w:tc>
          <w:tcPr>
            <w:tcW w:w="1418" w:type="dxa"/>
          </w:tcPr>
          <w:p w14:paraId="4C8C4A34" w14:textId="1EA210F6" w:rsidR="009504E3" w:rsidRDefault="009504E3">
            <w:r>
              <w:t>Coefficient</w:t>
            </w:r>
          </w:p>
        </w:tc>
        <w:tc>
          <w:tcPr>
            <w:tcW w:w="1418" w:type="dxa"/>
          </w:tcPr>
          <w:p w14:paraId="3D078143" w14:textId="4A7170E1" w:rsidR="009504E3" w:rsidRDefault="009504E3">
            <w:r>
              <w:t>95% CI</w:t>
            </w:r>
          </w:p>
        </w:tc>
        <w:tc>
          <w:tcPr>
            <w:tcW w:w="1418" w:type="dxa"/>
          </w:tcPr>
          <w:p w14:paraId="63F6AF0B" w14:textId="176E7248" w:rsidR="009504E3" w:rsidRDefault="009504E3">
            <w:r>
              <w:t>SEE</w:t>
            </w:r>
          </w:p>
        </w:tc>
        <w:tc>
          <w:tcPr>
            <w:tcW w:w="1418" w:type="dxa"/>
          </w:tcPr>
          <w:p w14:paraId="09A632AF" w14:textId="29E0DFFA" w:rsidR="009504E3" w:rsidRDefault="009504E3">
            <w:r>
              <w:t>R</w:t>
            </w:r>
            <w:r w:rsidRPr="009504E3">
              <w:rPr>
                <w:vertAlign w:val="superscript"/>
              </w:rPr>
              <w:t>2</w:t>
            </w:r>
          </w:p>
        </w:tc>
      </w:tr>
      <w:tr w:rsidR="009504E3" w14:paraId="1CFD0D38" w14:textId="77777777" w:rsidTr="009504E3">
        <w:tc>
          <w:tcPr>
            <w:tcW w:w="3085" w:type="dxa"/>
          </w:tcPr>
          <w:p w14:paraId="53B1206E" w14:textId="1AD9E728" w:rsidR="009504E3" w:rsidRDefault="009504E3">
            <w:r>
              <w:t>Chest girth (cm)</w:t>
            </w:r>
          </w:p>
        </w:tc>
        <w:tc>
          <w:tcPr>
            <w:tcW w:w="1418" w:type="dxa"/>
          </w:tcPr>
          <w:p w14:paraId="4D35EFF4" w14:textId="31148C0A" w:rsidR="009504E3" w:rsidRDefault="009504E3">
            <w:r>
              <w:t>-0.88</w:t>
            </w:r>
          </w:p>
        </w:tc>
        <w:tc>
          <w:tcPr>
            <w:tcW w:w="1418" w:type="dxa"/>
          </w:tcPr>
          <w:p w14:paraId="2943553C" w14:textId="72DA99B0" w:rsidR="009504E3" w:rsidRDefault="009504E3">
            <w:r>
              <w:t>-1.97, 0.21</w:t>
            </w:r>
          </w:p>
        </w:tc>
        <w:tc>
          <w:tcPr>
            <w:tcW w:w="1418" w:type="dxa"/>
          </w:tcPr>
          <w:p w14:paraId="1729A05D" w14:textId="24CE2405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07</w:t>
            </w:r>
          </w:p>
        </w:tc>
        <w:tc>
          <w:tcPr>
            <w:tcW w:w="1418" w:type="dxa"/>
          </w:tcPr>
          <w:p w14:paraId="32F9C0CA" w14:textId="20684CCE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05, 1.08</w:t>
            </w:r>
          </w:p>
        </w:tc>
        <w:tc>
          <w:tcPr>
            <w:tcW w:w="1418" w:type="dxa"/>
          </w:tcPr>
          <w:p w14:paraId="3265D748" w14:textId="5C43E135" w:rsidR="009504E3" w:rsidRDefault="009504E3">
            <w:r>
              <w:t>2.16</w:t>
            </w:r>
          </w:p>
        </w:tc>
        <w:tc>
          <w:tcPr>
            <w:tcW w:w="1418" w:type="dxa"/>
          </w:tcPr>
          <w:p w14:paraId="0800AD17" w14:textId="3DBB5029" w:rsidR="009504E3" w:rsidRDefault="009504E3">
            <w:r>
              <w:t>0.94</w:t>
            </w:r>
          </w:p>
        </w:tc>
      </w:tr>
      <w:tr w:rsidR="009504E3" w14:paraId="48E41990" w14:textId="77777777" w:rsidTr="009504E3">
        <w:tc>
          <w:tcPr>
            <w:tcW w:w="3085" w:type="dxa"/>
          </w:tcPr>
          <w:p w14:paraId="32F0EA39" w14:textId="3485AE3E" w:rsidR="009504E3" w:rsidRDefault="009504E3">
            <w:r>
              <w:t>Chest width (cm)</w:t>
            </w:r>
          </w:p>
        </w:tc>
        <w:tc>
          <w:tcPr>
            <w:tcW w:w="1418" w:type="dxa"/>
          </w:tcPr>
          <w:p w14:paraId="5F564E1E" w14:textId="7C4D1FAA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88</w:t>
            </w:r>
          </w:p>
        </w:tc>
        <w:tc>
          <w:tcPr>
            <w:tcW w:w="1418" w:type="dxa"/>
          </w:tcPr>
          <w:p w14:paraId="0CFFC4B2" w14:textId="4746E661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31, 2.44</w:t>
            </w:r>
          </w:p>
        </w:tc>
        <w:tc>
          <w:tcPr>
            <w:tcW w:w="1418" w:type="dxa"/>
          </w:tcPr>
          <w:p w14:paraId="4B299470" w14:textId="1348AB1C" w:rsidR="009504E3" w:rsidRDefault="009504E3">
            <w:r>
              <w:t>1.00</w:t>
            </w:r>
          </w:p>
        </w:tc>
        <w:tc>
          <w:tcPr>
            <w:tcW w:w="1418" w:type="dxa"/>
          </w:tcPr>
          <w:p w14:paraId="15307A3C" w14:textId="5C5735F4" w:rsidR="009504E3" w:rsidRDefault="009504E3">
            <w:r>
              <w:t>0.98, 1.03</w:t>
            </w:r>
          </w:p>
        </w:tc>
        <w:tc>
          <w:tcPr>
            <w:tcW w:w="1418" w:type="dxa"/>
          </w:tcPr>
          <w:p w14:paraId="7FCE18B3" w14:textId="33238745" w:rsidR="009504E3" w:rsidRDefault="009504E3">
            <w:r>
              <w:t>1.09</w:t>
            </w:r>
          </w:p>
        </w:tc>
        <w:tc>
          <w:tcPr>
            <w:tcW w:w="1418" w:type="dxa"/>
          </w:tcPr>
          <w:p w14:paraId="2096811E" w14:textId="55FF18EC" w:rsidR="009504E3" w:rsidRDefault="009504E3">
            <w:r>
              <w:t>0.85</w:t>
            </w:r>
          </w:p>
        </w:tc>
      </w:tr>
      <w:tr w:rsidR="009504E3" w14:paraId="6491C749" w14:textId="77777777" w:rsidTr="009504E3">
        <w:tc>
          <w:tcPr>
            <w:tcW w:w="3085" w:type="dxa"/>
          </w:tcPr>
          <w:p w14:paraId="71B595F5" w14:textId="077A49A8" w:rsidR="009504E3" w:rsidRDefault="009504E3">
            <w:r>
              <w:t>Chest depth (cm)</w:t>
            </w:r>
          </w:p>
        </w:tc>
        <w:tc>
          <w:tcPr>
            <w:tcW w:w="1418" w:type="dxa"/>
          </w:tcPr>
          <w:p w14:paraId="5E46C061" w14:textId="35C4BA43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0.71</w:t>
            </w:r>
          </w:p>
        </w:tc>
        <w:tc>
          <w:tcPr>
            <w:tcW w:w="1418" w:type="dxa"/>
          </w:tcPr>
          <w:p w14:paraId="5B4F2420" w14:textId="0600F162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0.12, 1.31</w:t>
            </w:r>
          </w:p>
        </w:tc>
        <w:tc>
          <w:tcPr>
            <w:tcW w:w="1418" w:type="dxa"/>
          </w:tcPr>
          <w:p w14:paraId="0629C621" w14:textId="65D91C19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07</w:t>
            </w:r>
          </w:p>
        </w:tc>
        <w:tc>
          <w:tcPr>
            <w:tcW w:w="1418" w:type="dxa"/>
          </w:tcPr>
          <w:p w14:paraId="0BA2A60D" w14:textId="18BDB78C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03, 1.10</w:t>
            </w:r>
          </w:p>
        </w:tc>
        <w:tc>
          <w:tcPr>
            <w:tcW w:w="1418" w:type="dxa"/>
          </w:tcPr>
          <w:p w14:paraId="79C8EDD4" w14:textId="750933CF" w:rsidR="009504E3" w:rsidRDefault="009504E3">
            <w:r>
              <w:t>1.14</w:t>
            </w:r>
          </w:p>
        </w:tc>
        <w:tc>
          <w:tcPr>
            <w:tcW w:w="1418" w:type="dxa"/>
          </w:tcPr>
          <w:p w14:paraId="2C58C532" w14:textId="366C0262" w:rsidR="009504E3" w:rsidRDefault="009504E3">
            <w:r>
              <w:t>0.75</w:t>
            </w:r>
          </w:p>
        </w:tc>
      </w:tr>
      <w:tr w:rsidR="009504E3" w14:paraId="1AE6AD54" w14:textId="77777777" w:rsidTr="009504E3">
        <w:tc>
          <w:tcPr>
            <w:tcW w:w="3085" w:type="dxa"/>
          </w:tcPr>
          <w:p w14:paraId="4797173B" w14:textId="7968704B" w:rsidR="009504E3" w:rsidRDefault="009504E3">
            <w:r>
              <w:t>Waist girth (cm)</w:t>
            </w:r>
          </w:p>
        </w:tc>
        <w:tc>
          <w:tcPr>
            <w:tcW w:w="1418" w:type="dxa"/>
          </w:tcPr>
          <w:p w14:paraId="0A6318DD" w14:textId="572A7FC5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43</w:t>
            </w:r>
          </w:p>
        </w:tc>
        <w:tc>
          <w:tcPr>
            <w:tcW w:w="1418" w:type="dxa"/>
          </w:tcPr>
          <w:p w14:paraId="16BD9561" w14:textId="6D38DD6B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0.34, 2.51</w:t>
            </w:r>
          </w:p>
        </w:tc>
        <w:tc>
          <w:tcPr>
            <w:tcW w:w="1418" w:type="dxa"/>
          </w:tcPr>
          <w:p w14:paraId="02185B78" w14:textId="5517DD7F" w:rsidR="009504E3" w:rsidRDefault="009504E3">
            <w:r>
              <w:t>1.00</w:t>
            </w:r>
          </w:p>
        </w:tc>
        <w:tc>
          <w:tcPr>
            <w:tcW w:w="1418" w:type="dxa"/>
          </w:tcPr>
          <w:p w14:paraId="7B79CB07" w14:textId="41372A89" w:rsidR="009504E3" w:rsidRDefault="009504E3">
            <w:r>
              <w:t>0.98, 1.02</w:t>
            </w:r>
          </w:p>
        </w:tc>
        <w:tc>
          <w:tcPr>
            <w:tcW w:w="1418" w:type="dxa"/>
          </w:tcPr>
          <w:p w14:paraId="0A6ED3D8" w14:textId="7D1592EB" w:rsidR="009504E3" w:rsidRDefault="009504E3">
            <w:r>
              <w:t>2.37</w:t>
            </w:r>
          </w:p>
        </w:tc>
        <w:tc>
          <w:tcPr>
            <w:tcW w:w="1418" w:type="dxa"/>
          </w:tcPr>
          <w:p w14:paraId="58C1B918" w14:textId="68A42B9C" w:rsidR="009504E3" w:rsidRDefault="009504E3">
            <w:r>
              <w:t>0.92</w:t>
            </w:r>
          </w:p>
        </w:tc>
      </w:tr>
      <w:tr w:rsidR="009504E3" w14:paraId="5C22EBCA" w14:textId="77777777" w:rsidTr="009504E3">
        <w:tc>
          <w:tcPr>
            <w:tcW w:w="3085" w:type="dxa"/>
          </w:tcPr>
          <w:p w14:paraId="1E9440AA" w14:textId="36A8EB47" w:rsidR="009504E3" w:rsidRDefault="009504E3">
            <w:r>
              <w:t>Waist width (cm)</w:t>
            </w:r>
          </w:p>
        </w:tc>
        <w:tc>
          <w:tcPr>
            <w:tcW w:w="1418" w:type="dxa"/>
          </w:tcPr>
          <w:p w14:paraId="388188BC" w14:textId="147483D5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2.03</w:t>
            </w:r>
          </w:p>
        </w:tc>
        <w:tc>
          <w:tcPr>
            <w:tcW w:w="1418" w:type="dxa"/>
          </w:tcPr>
          <w:p w14:paraId="5C675901" w14:textId="39934124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56, 2.50</w:t>
            </w:r>
          </w:p>
        </w:tc>
        <w:tc>
          <w:tcPr>
            <w:tcW w:w="1418" w:type="dxa"/>
          </w:tcPr>
          <w:p w14:paraId="03CE6ADC" w14:textId="0F9938FE" w:rsidR="009504E3" w:rsidRDefault="009504E3">
            <w:r>
              <w:t>0.95</w:t>
            </w:r>
          </w:p>
        </w:tc>
        <w:tc>
          <w:tcPr>
            <w:tcW w:w="1418" w:type="dxa"/>
          </w:tcPr>
          <w:p w14:paraId="20E63831" w14:textId="7C6797D7" w:rsidR="009504E3" w:rsidRDefault="009504E3">
            <w:r>
              <w:t>0.93, 0.98</w:t>
            </w:r>
          </w:p>
        </w:tc>
        <w:tc>
          <w:tcPr>
            <w:tcW w:w="1418" w:type="dxa"/>
          </w:tcPr>
          <w:p w14:paraId="3B06611B" w14:textId="3FB231FD" w:rsidR="009504E3" w:rsidRDefault="009504E3">
            <w:r>
              <w:t>1.00</w:t>
            </w:r>
          </w:p>
        </w:tc>
        <w:tc>
          <w:tcPr>
            <w:tcW w:w="1418" w:type="dxa"/>
          </w:tcPr>
          <w:p w14:paraId="7EC81036" w14:textId="7D2A00D8" w:rsidR="009504E3" w:rsidRDefault="009504E3">
            <w:r>
              <w:t>0.86</w:t>
            </w:r>
          </w:p>
        </w:tc>
      </w:tr>
      <w:tr w:rsidR="009504E3" w14:paraId="4CEA9C0D" w14:textId="77777777" w:rsidTr="009504E3">
        <w:tc>
          <w:tcPr>
            <w:tcW w:w="3085" w:type="dxa"/>
          </w:tcPr>
          <w:p w14:paraId="42BC8E1B" w14:textId="0956CA5A" w:rsidR="009504E3" w:rsidRDefault="009504E3">
            <w:r>
              <w:t>Waist depth (cm)</w:t>
            </w:r>
          </w:p>
        </w:tc>
        <w:tc>
          <w:tcPr>
            <w:tcW w:w="1418" w:type="dxa"/>
          </w:tcPr>
          <w:p w14:paraId="56A486F6" w14:textId="54F23EFF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40</w:t>
            </w:r>
          </w:p>
        </w:tc>
        <w:tc>
          <w:tcPr>
            <w:tcW w:w="1418" w:type="dxa"/>
          </w:tcPr>
          <w:p w14:paraId="00DA6D74" w14:textId="6136D1E0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0.67, 1.83</w:t>
            </w:r>
          </w:p>
        </w:tc>
        <w:tc>
          <w:tcPr>
            <w:tcW w:w="1418" w:type="dxa"/>
          </w:tcPr>
          <w:p w14:paraId="56A5A5B3" w14:textId="042C1250" w:rsidR="009504E3" w:rsidRDefault="009504E3">
            <w:r>
              <w:t>0.95</w:t>
            </w:r>
          </w:p>
        </w:tc>
        <w:tc>
          <w:tcPr>
            <w:tcW w:w="1418" w:type="dxa"/>
          </w:tcPr>
          <w:p w14:paraId="2BD2A476" w14:textId="2D391DA6" w:rsidR="009504E3" w:rsidRDefault="009504E3">
            <w:r>
              <w:t>0.92, 0.98</w:t>
            </w:r>
          </w:p>
        </w:tc>
        <w:tc>
          <w:tcPr>
            <w:tcW w:w="1418" w:type="dxa"/>
          </w:tcPr>
          <w:p w14:paraId="4AFC1F67" w14:textId="3234910D" w:rsidR="009504E3" w:rsidRDefault="009504E3">
            <w:r>
              <w:t>1.04</w:t>
            </w:r>
          </w:p>
        </w:tc>
        <w:tc>
          <w:tcPr>
            <w:tcW w:w="1418" w:type="dxa"/>
          </w:tcPr>
          <w:p w14:paraId="454D98C5" w14:textId="4F6F645D" w:rsidR="009504E3" w:rsidRDefault="009504E3">
            <w:r>
              <w:t>0.82</w:t>
            </w:r>
          </w:p>
        </w:tc>
      </w:tr>
      <w:tr w:rsidR="009504E3" w14:paraId="5EFB644B" w14:textId="77777777" w:rsidTr="009504E3">
        <w:tc>
          <w:tcPr>
            <w:tcW w:w="3085" w:type="dxa"/>
          </w:tcPr>
          <w:p w14:paraId="5F717A6F" w14:textId="619DA414" w:rsidR="009504E3" w:rsidRDefault="009504E3">
            <w:r>
              <w:t>Knee girth (cm)</w:t>
            </w:r>
          </w:p>
        </w:tc>
        <w:tc>
          <w:tcPr>
            <w:tcW w:w="1418" w:type="dxa"/>
          </w:tcPr>
          <w:p w14:paraId="1F72DAC1" w14:textId="6C679473" w:rsidR="009504E3" w:rsidRDefault="009504E3">
            <w:r>
              <w:t>0.17</w:t>
            </w:r>
          </w:p>
        </w:tc>
        <w:tc>
          <w:tcPr>
            <w:tcW w:w="1418" w:type="dxa"/>
          </w:tcPr>
          <w:p w14:paraId="143EDD35" w14:textId="0F1E6960" w:rsidR="009504E3" w:rsidRDefault="009504E3">
            <w:r>
              <w:t>-0.48, 0.83</w:t>
            </w:r>
          </w:p>
        </w:tc>
        <w:tc>
          <w:tcPr>
            <w:tcW w:w="1418" w:type="dxa"/>
          </w:tcPr>
          <w:p w14:paraId="4AB8EB7B" w14:textId="29C736B8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04</w:t>
            </w:r>
          </w:p>
        </w:tc>
        <w:tc>
          <w:tcPr>
            <w:tcW w:w="1418" w:type="dxa"/>
          </w:tcPr>
          <w:p w14:paraId="332EB47C" w14:textId="03333D9A" w:rsidR="009504E3" w:rsidRPr="002506BD" w:rsidRDefault="009504E3">
            <w:pPr>
              <w:rPr>
                <w:b/>
              </w:rPr>
            </w:pPr>
            <w:r w:rsidRPr="002506BD">
              <w:rPr>
                <w:b/>
              </w:rPr>
              <w:t>1.02, 1.07</w:t>
            </w:r>
          </w:p>
        </w:tc>
        <w:tc>
          <w:tcPr>
            <w:tcW w:w="1418" w:type="dxa"/>
          </w:tcPr>
          <w:p w14:paraId="21CEDAFB" w14:textId="25AD66E8" w:rsidR="009504E3" w:rsidRDefault="009504E3">
            <w:r>
              <w:t>1.20</w:t>
            </w:r>
          </w:p>
        </w:tc>
        <w:tc>
          <w:tcPr>
            <w:tcW w:w="1418" w:type="dxa"/>
          </w:tcPr>
          <w:p w14:paraId="17B3922C" w14:textId="7F6A3466" w:rsidR="009504E3" w:rsidRDefault="009504E3">
            <w:r>
              <w:t>0.89</w:t>
            </w:r>
          </w:p>
        </w:tc>
      </w:tr>
      <w:tr w:rsidR="009504E3" w14:paraId="5A7D1283" w14:textId="77777777" w:rsidTr="009504E3">
        <w:tc>
          <w:tcPr>
            <w:tcW w:w="3085" w:type="dxa"/>
          </w:tcPr>
          <w:p w14:paraId="6D4387EE" w14:textId="77AC74BF" w:rsidR="009504E3" w:rsidRDefault="009504E3">
            <w:r>
              <w:t>Calf girth (cm)</w:t>
            </w:r>
          </w:p>
        </w:tc>
        <w:tc>
          <w:tcPr>
            <w:tcW w:w="1418" w:type="dxa"/>
          </w:tcPr>
          <w:p w14:paraId="52C2AADF" w14:textId="5CB6FB7C" w:rsidR="009504E3" w:rsidRDefault="009504E3">
            <w:r>
              <w:t>0.37</w:t>
            </w:r>
          </w:p>
        </w:tc>
        <w:tc>
          <w:tcPr>
            <w:tcW w:w="1418" w:type="dxa"/>
          </w:tcPr>
          <w:p w14:paraId="11221F21" w14:textId="1CBD4A0A" w:rsidR="009504E3" w:rsidRDefault="009504E3">
            <w:r>
              <w:t>-0.04, 0.78</w:t>
            </w:r>
          </w:p>
        </w:tc>
        <w:tc>
          <w:tcPr>
            <w:tcW w:w="1418" w:type="dxa"/>
          </w:tcPr>
          <w:p w14:paraId="651100F7" w14:textId="5A8AF866" w:rsidR="009504E3" w:rsidRDefault="009504E3">
            <w:r>
              <w:t>1.01</w:t>
            </w:r>
          </w:p>
        </w:tc>
        <w:tc>
          <w:tcPr>
            <w:tcW w:w="1418" w:type="dxa"/>
          </w:tcPr>
          <w:p w14:paraId="585EE49D" w14:textId="5FCEFDAF" w:rsidR="009504E3" w:rsidRDefault="009504E3">
            <w:r>
              <w:t>0.99, 1.02</w:t>
            </w:r>
          </w:p>
        </w:tc>
        <w:tc>
          <w:tcPr>
            <w:tcW w:w="1418" w:type="dxa"/>
          </w:tcPr>
          <w:p w14:paraId="4B752F8E" w14:textId="08519B31" w:rsidR="009504E3" w:rsidRDefault="009504E3">
            <w:r>
              <w:t>0.80</w:t>
            </w:r>
          </w:p>
        </w:tc>
        <w:tc>
          <w:tcPr>
            <w:tcW w:w="1418" w:type="dxa"/>
          </w:tcPr>
          <w:p w14:paraId="69AE303A" w14:textId="28692D7C" w:rsidR="009504E3" w:rsidRDefault="009504E3">
            <w:r>
              <w:t>0.95</w:t>
            </w:r>
          </w:p>
        </w:tc>
      </w:tr>
    </w:tbl>
    <w:p w14:paraId="5769694E" w14:textId="77777777" w:rsidR="0062783B" w:rsidRDefault="0062783B"/>
    <w:p w14:paraId="31E389E2" w14:textId="77777777" w:rsidR="00D76535" w:rsidRDefault="009504E3">
      <w:r>
        <w:t>Each 3D outcome predicted fr</w:t>
      </w:r>
      <w:r w:rsidR="0062783B">
        <w:t xml:space="preserve">om the relevant manual outcome.  </w:t>
      </w:r>
      <w:proofErr w:type="gramStart"/>
      <w:r>
        <w:t>Constants differing significantly from zero, and slopes differing significantly from 1,</w:t>
      </w:r>
      <w:r w:rsidR="0062783B">
        <w:t xml:space="preserve"> </w:t>
      </w:r>
      <w:r>
        <w:t>given in bold</w:t>
      </w:r>
      <w:r w:rsidR="0062783B">
        <w:t>.</w:t>
      </w:r>
      <w:proofErr w:type="gramEnd"/>
      <w:r w:rsidR="0062783B">
        <w:t xml:space="preserve">  </w:t>
      </w:r>
    </w:p>
    <w:p w14:paraId="057FC953" w14:textId="012D83FD" w:rsidR="00A53167" w:rsidRDefault="00A53167">
      <w:bookmarkStart w:id="0" w:name="_GoBack"/>
      <w:bookmarkEnd w:id="0"/>
      <w:r w:rsidRPr="00A53167">
        <w:t>Slopes &gt;1 for chest girth and depth and knee girth indicated a tendency for 3D-PS to exceed manual values at larger trait size, whereas slopes &lt;1 for waist width and depth indicated the reverse trend, increasing disagreement at smaller size</w:t>
      </w:r>
      <w:r w:rsidR="0062783B">
        <w:t>.</w:t>
      </w:r>
    </w:p>
    <w:sectPr w:rsidR="00A53167" w:rsidSect="003133BB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E5058"/>
    <w:multiLevelType w:val="hybridMultilevel"/>
    <w:tmpl w:val="8BCA35AA"/>
    <w:lvl w:ilvl="0" w:tplc="B19AD7CE">
      <w:start w:val="6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213D43"/>
    <w:multiLevelType w:val="hybridMultilevel"/>
    <w:tmpl w:val="E98A04E2"/>
    <w:lvl w:ilvl="0" w:tplc="18B406E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3BB"/>
    <w:rsid w:val="00014B37"/>
    <w:rsid w:val="00053E98"/>
    <w:rsid w:val="000D21F7"/>
    <w:rsid w:val="00147DC8"/>
    <w:rsid w:val="001573B4"/>
    <w:rsid w:val="001F02DC"/>
    <w:rsid w:val="002506BD"/>
    <w:rsid w:val="00267F15"/>
    <w:rsid w:val="003133BB"/>
    <w:rsid w:val="003141F5"/>
    <w:rsid w:val="00315CCA"/>
    <w:rsid w:val="003173EA"/>
    <w:rsid w:val="00364CDA"/>
    <w:rsid w:val="00471CFF"/>
    <w:rsid w:val="0062783B"/>
    <w:rsid w:val="006A63B3"/>
    <w:rsid w:val="007F02FE"/>
    <w:rsid w:val="00816D86"/>
    <w:rsid w:val="00821A3C"/>
    <w:rsid w:val="009504E3"/>
    <w:rsid w:val="00993FB1"/>
    <w:rsid w:val="009D4D58"/>
    <w:rsid w:val="00A348F0"/>
    <w:rsid w:val="00A53167"/>
    <w:rsid w:val="00AB2FA6"/>
    <w:rsid w:val="00B72D7B"/>
    <w:rsid w:val="00C0439B"/>
    <w:rsid w:val="00CE2722"/>
    <w:rsid w:val="00D26460"/>
    <w:rsid w:val="00D76535"/>
    <w:rsid w:val="00E25B24"/>
    <w:rsid w:val="00EF1EE9"/>
    <w:rsid w:val="00F31F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F2B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3BB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1E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5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C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CCA"/>
    <w:rPr>
      <w:rFonts w:eastAsiaTheme="minorHAns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C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CCA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3BB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3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1E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5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C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CCA"/>
    <w:rPr>
      <w:rFonts w:eastAsiaTheme="minorHAnsi"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CC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CCA"/>
    <w:rPr>
      <w:rFonts w:ascii="Lucida Grande" w:eastAsiaTheme="minorHAns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B9E7CC.dotm</Template>
  <TotalTime>4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nksha</dc:creator>
  <cp:lastModifiedBy>Simon Lee</cp:lastModifiedBy>
  <cp:revision>5</cp:revision>
  <dcterms:created xsi:type="dcterms:W3CDTF">2014-09-29T09:38:00Z</dcterms:created>
  <dcterms:modified xsi:type="dcterms:W3CDTF">2014-09-29T09:45:00Z</dcterms:modified>
</cp:coreProperties>
</file>